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697"/>
        <w:gridCol w:w="1544"/>
        <w:gridCol w:w="1480"/>
        <w:gridCol w:w="855"/>
        <w:gridCol w:w="854"/>
        <w:gridCol w:w="943"/>
        <w:gridCol w:w="1083"/>
        <w:gridCol w:w="98"/>
        <w:gridCol w:w="874"/>
        <w:gridCol w:w="1127"/>
        <w:gridCol w:w="93"/>
      </w:tblGrid>
      <w:tr w:rsidR="005976A0" w:rsidRPr="00EA5E46" w14:paraId="0C027ACB" w14:textId="77777777" w:rsidTr="00973DA3">
        <w:trPr>
          <w:gridAfter w:val="1"/>
          <w:wAfter w:w="93" w:type="dxa"/>
          <w:trHeight w:val="289"/>
        </w:trPr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F129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731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784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49F97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ested       Allele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F3C39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EA5E46">
              <w:rPr>
                <w:color w:val="000000"/>
                <w:sz w:val="22"/>
                <w:szCs w:val="22"/>
              </w:rPr>
              <w:t>Other</w:t>
            </w:r>
            <w:proofErr w:type="gramEnd"/>
            <w:r w:rsidRPr="00EA5E46">
              <w:rPr>
                <w:color w:val="000000"/>
                <w:sz w:val="22"/>
                <w:szCs w:val="22"/>
              </w:rPr>
              <w:t xml:space="preserve">           Allele</w:t>
            </w:r>
          </w:p>
        </w:tc>
        <w:tc>
          <w:tcPr>
            <w:tcW w:w="21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3EC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Men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65D6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Women</w:t>
            </w:r>
          </w:p>
        </w:tc>
      </w:tr>
      <w:tr w:rsidR="005976A0" w:rsidRPr="00EA5E46" w14:paraId="3059252E" w14:textId="77777777" w:rsidTr="00973DA3">
        <w:trPr>
          <w:trHeight w:val="77"/>
        </w:trPr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D6C2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HR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9F22D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671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SNP</w:t>
            </w:r>
          </w:p>
        </w:tc>
        <w:tc>
          <w:tcPr>
            <w:tcW w:w="8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AABED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2782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DD23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5C5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705199"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1F5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B070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705199"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5976A0" w:rsidRPr="00EA5E46" w14:paraId="3D263AC9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31C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420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95898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644E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6574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B77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18E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DB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C1A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6E-1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AA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920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1E-19</w:t>
            </w:r>
          </w:p>
        </w:tc>
      </w:tr>
      <w:tr w:rsidR="005976A0" w:rsidRPr="00EA5E46" w14:paraId="677C5958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0D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613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05598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703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15832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21D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D19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1BA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72B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6E-1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F0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4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D92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4E-11</w:t>
            </w:r>
          </w:p>
        </w:tc>
      </w:tr>
      <w:tr w:rsidR="005976A0" w:rsidRPr="00EA5E46" w14:paraId="5EF7E834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721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BBA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27511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1E4D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31013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51C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349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98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ABE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5E-3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28B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2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E63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0E-24</w:t>
            </w:r>
          </w:p>
        </w:tc>
      </w:tr>
      <w:tr w:rsidR="005976A0" w:rsidRPr="00EA5E46" w14:paraId="2102AF6A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86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43E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27651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C5B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5689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E1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3F8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E29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3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F8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4E-3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8E6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A96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3E-24</w:t>
            </w:r>
          </w:p>
        </w:tc>
      </w:tr>
      <w:tr w:rsidR="005976A0" w:rsidRPr="00EA5E46" w14:paraId="79CD5AA1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3B6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3D6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49916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7D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5141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A6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D5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010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42C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3E-1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D94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0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FD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9E-20</w:t>
            </w:r>
          </w:p>
        </w:tc>
      </w:tr>
      <w:tr w:rsidR="005976A0" w:rsidRPr="00EA5E46" w14:paraId="72D93B2F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D88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D7F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50021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A2F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25669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7AC3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774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18D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A46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1E-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D54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0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D4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4E-21</w:t>
            </w:r>
          </w:p>
        </w:tc>
      </w:tr>
      <w:tr w:rsidR="005976A0" w:rsidRPr="00EA5E46" w14:paraId="2FCD56EF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5FF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D4D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84467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A0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24017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1FF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8E3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645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D35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5E-1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B4F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05D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.4E-15</w:t>
            </w:r>
          </w:p>
        </w:tc>
      </w:tr>
      <w:tr w:rsidR="005976A0" w:rsidRPr="00EA5E46" w14:paraId="04B708E3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E76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5A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6924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B449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11656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36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A3F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7B1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45D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7E-1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37C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B1B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7E-16</w:t>
            </w:r>
          </w:p>
        </w:tc>
      </w:tr>
      <w:tr w:rsidR="005976A0" w:rsidRPr="00EA5E46" w14:paraId="07E629C6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978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0B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69447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BA7F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5555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4C5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73E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5E0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43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7E-1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899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A1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.3E-15</w:t>
            </w:r>
          </w:p>
        </w:tc>
      </w:tr>
      <w:tr w:rsidR="005976A0" w:rsidRPr="00EA5E46" w14:paraId="754D162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363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D3E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101546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DD33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70243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9B4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FED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AF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7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D18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7E-2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3E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61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274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6E-20</w:t>
            </w:r>
          </w:p>
        </w:tc>
      </w:tr>
      <w:tr w:rsidR="005976A0" w:rsidRPr="00EA5E46" w14:paraId="53008CE8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A37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A3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778894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1F3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5438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1E6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244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61C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F82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7E-3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2EE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57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725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7E-100</w:t>
            </w:r>
          </w:p>
        </w:tc>
      </w:tr>
      <w:tr w:rsidR="005976A0" w:rsidRPr="00EA5E46" w14:paraId="5DD9C0CB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928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DEC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017842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2A92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8202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85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BD4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FB3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D7A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5E-1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F7E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7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C0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3E-16</w:t>
            </w:r>
          </w:p>
        </w:tc>
      </w:tr>
      <w:tr w:rsidR="005976A0" w:rsidRPr="00EA5E46" w14:paraId="010D2191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268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E44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228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AD8A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8671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60B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628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47C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5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97C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4E-7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CB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57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68C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6E-88</w:t>
            </w:r>
          </w:p>
        </w:tc>
      </w:tr>
      <w:tr w:rsidR="005976A0" w:rsidRPr="00EA5E46" w14:paraId="0608C119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C8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021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323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DC6D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30217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3FC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8AA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64C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5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72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4E-8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CB1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57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5D5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0E-88</w:t>
            </w:r>
          </w:p>
        </w:tc>
      </w:tr>
      <w:tr w:rsidR="005976A0" w:rsidRPr="00EA5E46" w14:paraId="367F578F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994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ED4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5150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AB1A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1821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C15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222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4F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50A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5E-3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CF7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6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FC0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0E-63</w:t>
            </w:r>
          </w:p>
        </w:tc>
      </w:tr>
      <w:tr w:rsidR="005976A0" w:rsidRPr="00EA5E46" w14:paraId="336A969E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99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A0F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5158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DEED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7135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F09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13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1C8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FAF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4E-2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89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5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C1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.0E-55</w:t>
            </w:r>
          </w:p>
        </w:tc>
      </w:tr>
      <w:tr w:rsidR="005976A0" w:rsidRPr="00EA5E46" w14:paraId="43E39FB2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EA5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D54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69288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3404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11266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850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B1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6F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0DA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9E-0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3F3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1DB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.5E-02</w:t>
            </w:r>
          </w:p>
        </w:tc>
      </w:tr>
      <w:tr w:rsidR="005976A0" w:rsidRPr="00EA5E46" w14:paraId="2E2B8DC4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46C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303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93028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C18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8879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2BD3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EEB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54C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004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0E-0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E4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1F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8E-03</w:t>
            </w:r>
          </w:p>
        </w:tc>
      </w:tr>
      <w:tr w:rsidR="005976A0" w:rsidRPr="00EA5E46" w14:paraId="28CD54D3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6A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A9B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93056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A6C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162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E25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5EE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87D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D92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3E-1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D6A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1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99D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4E-19</w:t>
            </w:r>
          </w:p>
        </w:tc>
      </w:tr>
      <w:tr w:rsidR="005976A0" w:rsidRPr="00EA5E46" w14:paraId="184F6B5E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F15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F2B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3053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3019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16888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BD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C996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4C9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0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398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5E-0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203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4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FC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.7E-12</w:t>
            </w:r>
          </w:p>
        </w:tc>
      </w:tr>
      <w:tr w:rsidR="005976A0" w:rsidRPr="00EA5E46" w14:paraId="5CAE89E8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A6A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172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429599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157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8906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18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9A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0F5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B61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8E-1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B9D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85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2E-06</w:t>
            </w:r>
          </w:p>
        </w:tc>
      </w:tr>
      <w:tr w:rsidR="005976A0" w:rsidRPr="00EA5E46" w14:paraId="25CF15D5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61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68C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430432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ED7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1212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EB5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AC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F0F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C7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7E-0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4E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AD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9E-04</w:t>
            </w:r>
          </w:p>
        </w:tc>
      </w:tr>
      <w:tr w:rsidR="005976A0" w:rsidRPr="00EA5E46" w14:paraId="0FC43502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47C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88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815509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373B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5284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C86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A9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9AD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50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7E-1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993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6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DBB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.2E-13</w:t>
            </w:r>
          </w:p>
        </w:tc>
      </w:tr>
      <w:tr w:rsidR="005976A0" w:rsidRPr="00EA5E46" w14:paraId="0DAB600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374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CAA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134132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8949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75993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69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3D3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2E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40A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5E-1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EEB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5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8F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1E-10</w:t>
            </w:r>
          </w:p>
        </w:tc>
      </w:tr>
      <w:tr w:rsidR="005976A0" w:rsidRPr="00EA5E46" w14:paraId="3DE0250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C2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5E5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51064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C3E2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68048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950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214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797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C9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3E-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D1D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0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2D8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7E-06</w:t>
            </w:r>
          </w:p>
        </w:tc>
      </w:tr>
      <w:tr w:rsidR="005976A0" w:rsidRPr="00EA5E46" w14:paraId="3B37F090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67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9F9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12364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6BEE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3653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78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9E2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D2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5DB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3E-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0C1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6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DE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.0E-14</w:t>
            </w:r>
          </w:p>
        </w:tc>
      </w:tr>
      <w:tr w:rsidR="005976A0" w:rsidRPr="00EA5E46" w14:paraId="56E60848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9AB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D5C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1792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D86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38495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11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4A6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74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F33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6E-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D46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850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6E-06</w:t>
            </w:r>
          </w:p>
        </w:tc>
      </w:tr>
      <w:tr w:rsidR="005976A0" w:rsidRPr="00EA5E46" w14:paraId="6F9E5D4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3B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99F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58075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55D4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30789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747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9E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BF7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40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0E-1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ED6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3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6CF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4E-17</w:t>
            </w:r>
          </w:p>
        </w:tc>
      </w:tr>
      <w:tr w:rsidR="005976A0" w:rsidRPr="00EA5E46" w14:paraId="7048ADBF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52E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379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5884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4C8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30788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2C8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442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D6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FA0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2E-1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F6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2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B5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1E-16</w:t>
            </w:r>
          </w:p>
        </w:tc>
      </w:tr>
      <w:tr w:rsidR="005976A0" w:rsidRPr="00EA5E46" w14:paraId="014978DA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5F1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B69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412754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F37B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68514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738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C9B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8EF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05A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6E-1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BD8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36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AB4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3E-15</w:t>
            </w:r>
          </w:p>
        </w:tc>
      </w:tr>
      <w:tr w:rsidR="005976A0" w:rsidRPr="00EA5E46" w14:paraId="05E4C9E2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E89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E7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85824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7E0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5167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330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4EC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3FF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195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4E-2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935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4D8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1E-26</w:t>
            </w:r>
          </w:p>
        </w:tc>
      </w:tr>
      <w:tr w:rsidR="005976A0" w:rsidRPr="00EA5E46" w14:paraId="3EC9E270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844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1CF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85834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1DC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76473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5B0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37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6D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D70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.5E-2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625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7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50D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4E-24</w:t>
            </w:r>
          </w:p>
        </w:tc>
      </w:tr>
      <w:tr w:rsidR="005976A0" w:rsidRPr="00EA5E46" w14:paraId="2BB83EBA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C23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EE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51825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AD8F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9383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31A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79F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7EE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2D2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6E-4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A3A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1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75F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7E-45</w:t>
            </w:r>
          </w:p>
        </w:tc>
      </w:tr>
      <w:tr w:rsidR="005976A0" w:rsidRPr="00EA5E46" w14:paraId="3D77E71C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2FA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CBF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031887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FE48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31073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B61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A6E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E2D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4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91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2E-2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EE2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45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BBE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.3E-25</w:t>
            </w:r>
          </w:p>
        </w:tc>
      </w:tr>
      <w:tr w:rsidR="005976A0" w:rsidRPr="00EA5E46" w14:paraId="2761063C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F49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03E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456590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78BB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17276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602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415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79C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29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6E-0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D71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642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2E-04</w:t>
            </w:r>
          </w:p>
        </w:tc>
      </w:tr>
      <w:tr w:rsidR="005976A0" w:rsidRPr="00EA5E46" w14:paraId="578CC02A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C0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C1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5015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A3E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1123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8A7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5B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3EA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242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1E-2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47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30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C6A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1E-42</w:t>
            </w:r>
          </w:p>
        </w:tc>
      </w:tr>
      <w:tr w:rsidR="005976A0" w:rsidRPr="00EA5E46" w14:paraId="7D98849A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F58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56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24332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788F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48361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D97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4E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A5D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D94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.6E-0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16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75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9E-08</w:t>
            </w:r>
          </w:p>
        </w:tc>
      </w:tr>
      <w:tr w:rsidR="005976A0" w:rsidRPr="00EA5E46" w14:paraId="5B139E14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112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5C0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45631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376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052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169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843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9C5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96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9E-1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17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0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58F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1E-35</w:t>
            </w:r>
          </w:p>
        </w:tc>
      </w:tr>
      <w:tr w:rsidR="005976A0" w:rsidRPr="00EA5E46" w14:paraId="044ADA6A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39A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9E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08030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D60E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9872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05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46C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20D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4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6D9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3E-4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C8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8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D08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7E-42</w:t>
            </w:r>
          </w:p>
        </w:tc>
      </w:tr>
      <w:tr w:rsidR="005976A0" w:rsidRPr="00EA5E46" w14:paraId="147624CC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CD8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96A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08454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39A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2071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29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189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EA6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4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EB3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1E-4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008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7A4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4E-43</w:t>
            </w:r>
          </w:p>
        </w:tc>
      </w:tr>
      <w:tr w:rsidR="005976A0" w:rsidRPr="00EA5E46" w14:paraId="2A0ECA7A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726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65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089776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B74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94002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DEA6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434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EE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1B0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.9E-0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7D5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8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231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5E-15</w:t>
            </w:r>
          </w:p>
        </w:tc>
      </w:tr>
      <w:tr w:rsidR="005976A0" w:rsidRPr="00EA5E46" w14:paraId="15ADDEB3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68B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D9E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3033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3216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31913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2E3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A1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C33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87B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3E-1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1E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0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F03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.4E-10</w:t>
            </w:r>
          </w:p>
        </w:tc>
      </w:tr>
      <w:tr w:rsidR="005976A0" w:rsidRPr="00EA5E46" w14:paraId="1D4B869E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A6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62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5163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2638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1678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C7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FCA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930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2C8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9E-1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92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9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82B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2E-19</w:t>
            </w:r>
          </w:p>
        </w:tc>
      </w:tr>
      <w:tr w:rsidR="005976A0" w:rsidRPr="00EA5E46" w14:paraId="778E0BA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10A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75F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6608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8847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2453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A9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9836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209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0E7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4E-2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ABA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7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AF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1E-08</w:t>
            </w:r>
          </w:p>
        </w:tc>
      </w:tr>
      <w:tr w:rsidR="005976A0" w:rsidRPr="00EA5E46" w14:paraId="3915BF93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E3A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EF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68065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0833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74058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530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572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9AE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D72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1E-1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A63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542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.8E-20</w:t>
            </w:r>
          </w:p>
        </w:tc>
      </w:tr>
      <w:tr w:rsidR="005976A0" w:rsidRPr="00EA5E46" w14:paraId="0C0CAF16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4EF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DDB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50797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0DEB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0337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CDC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51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0A0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686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9E-0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807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5C8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6E-06</w:t>
            </w:r>
          </w:p>
        </w:tc>
      </w:tr>
      <w:tr w:rsidR="005976A0" w:rsidRPr="00EA5E46" w14:paraId="72162C55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9E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6A7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56343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1844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47406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C0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7433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8DD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54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5E-1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18A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FFE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0E-19</w:t>
            </w:r>
          </w:p>
        </w:tc>
      </w:tr>
      <w:tr w:rsidR="005976A0" w:rsidRPr="00EA5E46" w14:paraId="6AC36911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B1A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991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8414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6C3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9685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CF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924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D9B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DC1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1E-2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D79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5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6E8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7E-26</w:t>
            </w:r>
          </w:p>
        </w:tc>
      </w:tr>
      <w:tr w:rsidR="005976A0" w:rsidRPr="00EA5E46" w14:paraId="49475040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8F3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E2E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119323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D0E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64776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9E0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85A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3A7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E44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9E-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A46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2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69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4E-08</w:t>
            </w:r>
          </w:p>
        </w:tc>
      </w:tr>
      <w:tr w:rsidR="005976A0" w:rsidRPr="00EA5E46" w14:paraId="51EC8B21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3D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0B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203784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4B99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9282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BB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45B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B1F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D9F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2E-0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25F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158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8E-13</w:t>
            </w:r>
          </w:p>
        </w:tc>
      </w:tr>
      <w:tr w:rsidR="005976A0" w:rsidRPr="00EA5E46" w14:paraId="581356A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40B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6A2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294609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FA2A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7336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E63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88D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F31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197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8E-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F1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455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9E-12</w:t>
            </w:r>
          </w:p>
        </w:tc>
      </w:tr>
      <w:tr w:rsidR="005976A0" w:rsidRPr="00EA5E46" w14:paraId="5C1692A5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018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B0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294653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CBA8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8675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A86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9CE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1D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6F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0E-0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811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839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9E-08</w:t>
            </w:r>
          </w:p>
        </w:tc>
      </w:tr>
      <w:tr w:rsidR="005976A0" w:rsidRPr="00EA5E46" w14:paraId="2679B8FF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CC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B97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2999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D109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5085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92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B8B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764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0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A9A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9E-0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80E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2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B14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1E-03</w:t>
            </w:r>
          </w:p>
        </w:tc>
      </w:tr>
      <w:tr w:rsidR="005976A0" w:rsidRPr="00EA5E46" w14:paraId="190672DB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D2D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A75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74109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C44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78991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8B6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EA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DF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F8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9E-0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AEA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7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7D9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.6E-14</w:t>
            </w:r>
          </w:p>
        </w:tc>
      </w:tr>
      <w:tr w:rsidR="005976A0" w:rsidRPr="00EA5E46" w14:paraId="7E370997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F81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CE4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023954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ECB6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70942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D74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DFB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7C0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82D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1E-1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4BD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2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E9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9E-06</w:t>
            </w:r>
          </w:p>
        </w:tc>
      </w:tr>
      <w:tr w:rsidR="005976A0" w:rsidRPr="00EA5E46" w14:paraId="52DBA95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F24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2A3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04869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6D91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11915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56B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EB9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1D5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D87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3E-1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28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9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E5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0E-06</w:t>
            </w:r>
          </w:p>
        </w:tc>
      </w:tr>
      <w:tr w:rsidR="005976A0" w:rsidRPr="00EA5E46" w14:paraId="661BF0A3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2C1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C63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6045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3837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49299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DD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24C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C5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109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3E-0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692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8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91E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2E-16</w:t>
            </w:r>
          </w:p>
        </w:tc>
      </w:tr>
      <w:tr w:rsidR="005976A0" w:rsidRPr="00EA5E46" w14:paraId="16062676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F4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9BF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6739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F78D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42569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B05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DF5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FE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3A3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1E-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5A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2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52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5E-22</w:t>
            </w:r>
          </w:p>
        </w:tc>
      </w:tr>
      <w:tr w:rsidR="005976A0" w:rsidRPr="00EA5E46" w14:paraId="36943551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46A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0B1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7725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BD63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7676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49B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E28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389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4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EED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1E-4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97B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35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EB8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0E-38</w:t>
            </w:r>
          </w:p>
        </w:tc>
      </w:tr>
      <w:tr w:rsidR="005976A0" w:rsidRPr="00EA5E46" w14:paraId="3A6F3968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42C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009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38642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5DB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1765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1EE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AE0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42A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51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4E-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98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0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EC4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4E-16</w:t>
            </w:r>
          </w:p>
        </w:tc>
      </w:tr>
      <w:tr w:rsidR="005976A0" w:rsidRPr="00EA5E46" w14:paraId="788CA943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2DE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296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76509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B27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38173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03D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7F4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089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DEE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.9E-3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01E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4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435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0E-28</w:t>
            </w:r>
          </w:p>
        </w:tc>
      </w:tr>
      <w:tr w:rsidR="005976A0" w:rsidRPr="00EA5E46" w14:paraId="2D58776C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59D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5EB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150224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AB97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22869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906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A35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593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72E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3E-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54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7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8E7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2E-16</w:t>
            </w:r>
          </w:p>
        </w:tc>
      </w:tr>
      <w:tr w:rsidR="005976A0" w:rsidRPr="00EA5E46" w14:paraId="25D1E5FA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E6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E86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02474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971B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71388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8A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70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7B9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3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629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8E-3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12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9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A6A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.7E-38</w:t>
            </w:r>
          </w:p>
        </w:tc>
      </w:tr>
      <w:tr w:rsidR="005976A0" w:rsidRPr="00EA5E46" w14:paraId="3D80CE00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01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A4C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227818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6FDD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10574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432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2A0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509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7DB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1E-1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6B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1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D8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4E-17</w:t>
            </w:r>
          </w:p>
        </w:tc>
      </w:tr>
      <w:tr w:rsidR="005976A0" w:rsidRPr="00EA5E46" w14:paraId="0DCDF648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9D2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DCF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80177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58E9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95818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A05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35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8F5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DC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.4E-0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C13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3EF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.4E-06</w:t>
            </w:r>
          </w:p>
        </w:tc>
      </w:tr>
      <w:tr w:rsidR="005976A0" w:rsidRPr="00EA5E46" w14:paraId="4E1BC9F2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EC7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6A6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80201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AA78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47711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363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15F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FE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DE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0E-0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0B4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0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7B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8E-04</w:t>
            </w:r>
          </w:p>
        </w:tc>
      </w:tr>
      <w:tr w:rsidR="005976A0" w:rsidRPr="00EA5E46" w14:paraId="3F6F5C56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380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30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4102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CC5C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24295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AAF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20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71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3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91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0E-2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2C2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9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3A2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1E-18</w:t>
            </w:r>
          </w:p>
        </w:tc>
      </w:tr>
      <w:tr w:rsidR="005976A0" w:rsidRPr="00EA5E46" w14:paraId="66906E34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B7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D82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59281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8BDC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1322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793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179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103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DA5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4E-3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CC3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5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267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4E-10</w:t>
            </w:r>
          </w:p>
        </w:tc>
      </w:tr>
      <w:tr w:rsidR="005976A0" w:rsidRPr="00EA5E46" w14:paraId="1AA1D005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0B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BF4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97368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FF3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28854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697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2BE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70A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20D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2E-1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9D9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ABD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9E-15</w:t>
            </w:r>
          </w:p>
        </w:tc>
      </w:tr>
      <w:tr w:rsidR="005976A0" w:rsidRPr="00EA5E46" w14:paraId="35C5356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132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8A8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0515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329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18476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4F0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93C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62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934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4E-0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3A0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9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D91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.3E-09</w:t>
            </w:r>
          </w:p>
        </w:tc>
      </w:tr>
      <w:tr w:rsidR="005976A0" w:rsidRPr="00EA5E46" w14:paraId="316511C9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69E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359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98994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8854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71414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AC26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90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8FD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B5B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2E-1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326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A23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.8E-22</w:t>
            </w:r>
          </w:p>
        </w:tc>
      </w:tr>
      <w:tr w:rsidR="005976A0" w:rsidRPr="00EA5E46" w14:paraId="331DBFEA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19A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AFA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9936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466F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1503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7F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59E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CBB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C1F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7E-2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0B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688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2E-15</w:t>
            </w:r>
          </w:p>
        </w:tc>
      </w:tr>
      <w:tr w:rsidR="005976A0" w:rsidRPr="00EA5E46" w14:paraId="6713F938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53E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250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17486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266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37364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A94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0B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8E5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BEF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2E-0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DF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878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9E-13</w:t>
            </w:r>
          </w:p>
        </w:tc>
      </w:tr>
      <w:tr w:rsidR="005976A0" w:rsidRPr="00EA5E46" w14:paraId="36D87D5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B58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FB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80771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263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69512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29C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958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759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FC9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1E-2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51E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30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F0B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7E-33</w:t>
            </w:r>
          </w:p>
        </w:tc>
      </w:tr>
      <w:tr w:rsidR="005976A0" w:rsidRPr="00EA5E46" w14:paraId="1A92B2C1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2D4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DEF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80868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0E44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2414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FA5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481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C4C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AEF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5E-2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9ED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0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94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6E-32</w:t>
            </w:r>
          </w:p>
        </w:tc>
      </w:tr>
      <w:tr w:rsidR="005976A0" w:rsidRPr="00EA5E46" w14:paraId="01F7BCC5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28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81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6273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3D5E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7587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3C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C88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C52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658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3E-0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E00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4D8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.6E-07</w:t>
            </w:r>
          </w:p>
        </w:tc>
      </w:tr>
      <w:tr w:rsidR="005976A0" w:rsidRPr="00EA5E46" w14:paraId="4C53C552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7B0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99F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99336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CB2A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24449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A1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5A7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10B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21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8E-2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9DB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7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8C3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.4E-31</w:t>
            </w:r>
          </w:p>
        </w:tc>
      </w:tr>
      <w:tr w:rsidR="005976A0" w:rsidRPr="00EA5E46" w14:paraId="3800020C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A75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8D0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99353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05A2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24466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16D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A4E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077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0A8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3E-2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E6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7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2AD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0E-32</w:t>
            </w:r>
          </w:p>
        </w:tc>
      </w:tr>
      <w:tr w:rsidR="005976A0" w:rsidRPr="00EA5E46" w14:paraId="78D34DE1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6A1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C52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83334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5A1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6504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0F1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3DF9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80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742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4E-1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1EB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8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8B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1E-14</w:t>
            </w:r>
          </w:p>
        </w:tc>
      </w:tr>
      <w:tr w:rsidR="005976A0" w:rsidRPr="00EA5E46" w14:paraId="297603B4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A9A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0BE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88856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0772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73593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686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01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14E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69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4E-3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AF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5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AB8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5E-31</w:t>
            </w:r>
          </w:p>
        </w:tc>
      </w:tr>
      <w:tr w:rsidR="005976A0" w:rsidRPr="00EA5E46" w14:paraId="7E3660F3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E9E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2B9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38035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5CA3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5589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A5F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E863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161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8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B74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2E-25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4F7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70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948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1E-215</w:t>
            </w:r>
          </w:p>
        </w:tc>
      </w:tr>
      <w:tr w:rsidR="005976A0" w:rsidRPr="00EA5E46" w14:paraId="56C3D426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3CE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D9E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38205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B7FB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99396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E71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F4B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9D8D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7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E81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4E-23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7BB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67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44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5E-199</w:t>
            </w:r>
          </w:p>
        </w:tc>
      </w:tr>
      <w:tr w:rsidR="005976A0" w:rsidRPr="00EA5E46" w14:paraId="1155D471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D0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BE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96827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4B9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4242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C14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C00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901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5BE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7E-0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AAD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13E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6E-01</w:t>
            </w:r>
          </w:p>
        </w:tc>
      </w:tr>
      <w:tr w:rsidR="005976A0" w:rsidRPr="00EA5E46" w14:paraId="3D3ACD59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B8E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B0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2832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4F16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0009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5EB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B150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4C1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15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5E-1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DD8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5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BDB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3E-11</w:t>
            </w:r>
          </w:p>
        </w:tc>
      </w:tr>
      <w:tr w:rsidR="005976A0" w:rsidRPr="00EA5E46" w14:paraId="7ADAA392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2F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396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786155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878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29406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E8A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4BFF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318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00B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4E-1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916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7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C7F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0E-15</w:t>
            </w:r>
          </w:p>
        </w:tc>
      </w:tr>
      <w:tr w:rsidR="005976A0" w:rsidRPr="00EA5E46" w14:paraId="0810489F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004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DA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11048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DE69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8085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4DD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57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23B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2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7C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7E-1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E54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9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10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9.4E-20</w:t>
            </w:r>
          </w:p>
        </w:tc>
      </w:tr>
      <w:tr w:rsidR="005976A0" w:rsidRPr="00EA5E46" w14:paraId="3586DB15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A0C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C1C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11404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57F2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8050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B89A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D60C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45A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FEF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2E-1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C8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4CD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3E-18</w:t>
            </w:r>
          </w:p>
        </w:tc>
      </w:tr>
      <w:tr w:rsidR="005976A0" w:rsidRPr="00EA5E46" w14:paraId="671BE8ED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86D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307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68833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D03F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72433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F44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1707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51A5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E23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.3E-1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FF1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1A03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7E-08</w:t>
            </w:r>
          </w:p>
        </w:tc>
      </w:tr>
      <w:tr w:rsidR="005976A0" w:rsidRPr="00EA5E46" w14:paraId="226ACAA3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A9A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36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78291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4D8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65671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A36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681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58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5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46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1E-8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A040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56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824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8.7E-108</w:t>
            </w:r>
          </w:p>
        </w:tc>
      </w:tr>
      <w:tr w:rsidR="005976A0" w:rsidRPr="00EA5E46" w14:paraId="4F0305C7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C94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00E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578847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09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29701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B9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8B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0EEC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4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EA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4E-6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349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50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B5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5E-94</w:t>
            </w:r>
          </w:p>
        </w:tc>
      </w:tr>
      <w:tr w:rsidR="005976A0" w:rsidRPr="00EA5E46" w14:paraId="56BECE81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78B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BAA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8454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F05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177249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C14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82AE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5A0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978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.6E-1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F49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9AA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.7E-12</w:t>
            </w:r>
          </w:p>
        </w:tc>
      </w:tr>
      <w:tr w:rsidR="005976A0" w:rsidRPr="00EA5E46" w14:paraId="5D7601EC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17A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E57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43095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C89D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99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165D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B3C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912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CC7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6.5E-1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BF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15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78B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.4E-11</w:t>
            </w:r>
          </w:p>
        </w:tc>
      </w:tr>
      <w:tr w:rsidR="005976A0" w:rsidRPr="00EA5E46" w14:paraId="3172D3A9" w14:textId="77777777" w:rsidTr="00973DA3">
        <w:trPr>
          <w:trHeight w:val="27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9DF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lastRenderedPageBreak/>
              <w:t>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ECE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6202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6FA0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22870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23D1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8D5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2066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CDE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3.6E-3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2A01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-0.030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3158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5E-26</w:t>
            </w:r>
          </w:p>
        </w:tc>
      </w:tr>
      <w:tr w:rsidR="005976A0" w:rsidRPr="00EA5E46" w14:paraId="3C1F487B" w14:textId="77777777" w:rsidTr="00973DA3">
        <w:trPr>
          <w:trHeight w:val="289"/>
        </w:trPr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DA4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A8FF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47569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4FD21" w14:textId="77777777" w:rsidR="005976A0" w:rsidRPr="00EA5E46" w:rsidRDefault="005976A0" w:rsidP="00973DA3">
            <w:pPr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rs381029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A132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DC93" w14:textId="77777777" w:rsidR="005976A0" w:rsidRPr="00EA5E46" w:rsidRDefault="005976A0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ABF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4E9E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1.4E-2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D11A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93C9" w14:textId="77777777" w:rsidR="005976A0" w:rsidRPr="00EA5E46" w:rsidRDefault="005976A0" w:rsidP="00973DA3">
            <w:pPr>
              <w:jc w:val="right"/>
              <w:rPr>
                <w:color w:val="000000"/>
                <w:sz w:val="22"/>
                <w:szCs w:val="22"/>
              </w:rPr>
            </w:pPr>
            <w:r w:rsidRPr="00EA5E46">
              <w:rPr>
                <w:color w:val="000000"/>
                <w:sz w:val="22"/>
                <w:szCs w:val="22"/>
              </w:rPr>
              <w:t>2.0E-26</w:t>
            </w:r>
          </w:p>
        </w:tc>
      </w:tr>
    </w:tbl>
    <w:p w14:paraId="172C74F2" w14:textId="77777777" w:rsidR="005976A0" w:rsidRDefault="005976A0" w:rsidP="005976A0">
      <w:pPr>
        <w:rPr>
          <w:lang w:eastAsia="en-US"/>
        </w:rPr>
      </w:pPr>
    </w:p>
    <w:p w14:paraId="1F8F2EB9" w14:textId="77777777" w:rsidR="005976A0" w:rsidRDefault="005976A0" w:rsidP="005976A0">
      <w:pPr>
        <w:rPr>
          <w:lang w:eastAsia="en-US"/>
        </w:rPr>
      </w:pPr>
    </w:p>
    <w:p w14:paraId="53003BA2" w14:textId="77777777" w:rsidR="005976A0" w:rsidRPr="002207E4" w:rsidRDefault="005976A0" w:rsidP="005976A0">
      <w:pPr>
        <w:pStyle w:val="EndNoteBibliography"/>
        <w:numPr>
          <w:ilvl w:val="0"/>
          <w:numId w:val="14"/>
        </w:numPr>
      </w:pPr>
      <w:r w:rsidRPr="002207E4">
        <w:t>Yengo L, Sidorenko J, Kemper KE, Zheng Z, Wood AR, Weedon MN, et al. Meta-analysis of genome-wide association studies for height and body mass index in approximately 700000 individuals of European ancestry. Hum Mol Genet. 2018;27(20):3641-9.</w:t>
      </w:r>
    </w:p>
    <w:p w14:paraId="342A79F7" w14:textId="77777777" w:rsidR="005976A0" w:rsidRDefault="005976A0"/>
    <w:sectPr w:rsidR="005976A0" w:rsidSect="006B7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DE61B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3F5B88"/>
    <w:multiLevelType w:val="hybridMultilevel"/>
    <w:tmpl w:val="4258B7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15A54"/>
    <w:multiLevelType w:val="hybridMultilevel"/>
    <w:tmpl w:val="B66000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F16B9D"/>
    <w:multiLevelType w:val="hybridMultilevel"/>
    <w:tmpl w:val="4C9083C2"/>
    <w:lvl w:ilvl="0" w:tplc="52C4A208">
      <w:start w:val="1"/>
      <w:numFmt w:val="decimal"/>
      <w:lvlText w:val="%1.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F84F04"/>
    <w:multiLevelType w:val="hybridMultilevel"/>
    <w:tmpl w:val="BABAE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901DB"/>
    <w:multiLevelType w:val="hybridMultilevel"/>
    <w:tmpl w:val="CF80DF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037E91"/>
    <w:multiLevelType w:val="hybridMultilevel"/>
    <w:tmpl w:val="96A23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991204"/>
    <w:multiLevelType w:val="hybridMultilevel"/>
    <w:tmpl w:val="7542072A"/>
    <w:lvl w:ilvl="0" w:tplc="84FEA0C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C47B3B"/>
    <w:multiLevelType w:val="hybridMultilevel"/>
    <w:tmpl w:val="B7C20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9E373D"/>
    <w:multiLevelType w:val="hybridMultilevel"/>
    <w:tmpl w:val="444C7744"/>
    <w:lvl w:ilvl="0" w:tplc="12525A6C">
      <w:numFmt w:val="bullet"/>
      <w:lvlText w:val=""/>
      <w:lvlJc w:val="left"/>
      <w:pPr>
        <w:ind w:left="1245" w:hanging="360"/>
      </w:pPr>
      <w:rPr>
        <w:rFonts w:ascii="Symbol" w:eastAsia="Times New Roman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abstractNum w:abstractNumId="10" w15:restartNumberingAfterBreak="0">
    <w:nsid w:val="606667CB"/>
    <w:multiLevelType w:val="hybridMultilevel"/>
    <w:tmpl w:val="38EC1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6142F5"/>
    <w:multiLevelType w:val="hybridMultilevel"/>
    <w:tmpl w:val="8ED28E1A"/>
    <w:lvl w:ilvl="0" w:tplc="20FCDED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6B716A"/>
    <w:multiLevelType w:val="hybridMultilevel"/>
    <w:tmpl w:val="DFD0DF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D71F8F"/>
    <w:multiLevelType w:val="hybridMultilevel"/>
    <w:tmpl w:val="C728D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9"/>
  </w:num>
  <w:num w:numId="4">
    <w:abstractNumId w:val="0"/>
  </w:num>
  <w:num w:numId="5">
    <w:abstractNumId w:val="8"/>
  </w:num>
  <w:num w:numId="6">
    <w:abstractNumId w:val="5"/>
  </w:num>
  <w:num w:numId="7">
    <w:abstractNumId w:val="3"/>
  </w:num>
  <w:num w:numId="8">
    <w:abstractNumId w:val="10"/>
  </w:num>
  <w:num w:numId="9">
    <w:abstractNumId w:val="2"/>
  </w:num>
  <w:num w:numId="10">
    <w:abstractNumId w:val="13"/>
  </w:num>
  <w:num w:numId="11">
    <w:abstractNumId w:val="12"/>
  </w:num>
  <w:num w:numId="12">
    <w:abstractNumId w:val="1"/>
  </w:num>
  <w:num w:numId="13">
    <w:abstractNumId w:val="6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6A0"/>
    <w:rsid w:val="005976A0"/>
    <w:rsid w:val="006B769E"/>
    <w:rsid w:val="00FC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98ED0"/>
  <w15:chartTrackingRefBased/>
  <w15:docId w15:val="{97A5607C-FD44-B147-B18E-2FA364FD3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6A0"/>
    <w:rPr>
      <w:rFonts w:ascii="Times New Roman" w:eastAsia="Times New Roman" w:hAnsi="Times New Roman" w:cs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976A0"/>
    <w:pPr>
      <w:keepNext/>
      <w:widowControl w:val="0"/>
      <w:autoSpaceDE w:val="0"/>
      <w:autoSpaceDN w:val="0"/>
      <w:adjustRightInd w:val="0"/>
      <w:spacing w:before="240" w:after="60"/>
      <w:outlineLvl w:val="0"/>
    </w:pPr>
    <w:rPr>
      <w:rFonts w:ascii="Times" w:hAnsi="Times" w:cs="Times"/>
      <w:b/>
      <w:bCs/>
      <w:noProof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976A0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hAnsi="Times" w:cs="Times"/>
      <w:b/>
      <w:bCs/>
      <w:noProof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976A0"/>
    <w:pPr>
      <w:keepNext/>
      <w:widowControl w:val="0"/>
      <w:autoSpaceDE w:val="0"/>
      <w:autoSpaceDN w:val="0"/>
      <w:adjustRightInd w:val="0"/>
      <w:spacing w:before="240" w:after="60"/>
      <w:outlineLvl w:val="2"/>
    </w:pPr>
    <w:rPr>
      <w:rFonts w:ascii="Times" w:hAnsi="Times" w:cs="Times"/>
      <w:b/>
      <w:bCs/>
      <w:noProof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976A0"/>
    <w:pPr>
      <w:keepNext/>
      <w:widowControl w:val="0"/>
      <w:autoSpaceDE w:val="0"/>
      <w:autoSpaceDN w:val="0"/>
      <w:adjustRightInd w:val="0"/>
      <w:spacing w:before="240" w:after="60"/>
      <w:outlineLvl w:val="3"/>
    </w:pPr>
    <w:rPr>
      <w:rFonts w:ascii="Times" w:hAnsi="Times" w:cs="Times"/>
      <w:b/>
      <w:bCs/>
      <w:noProof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976A0"/>
    <w:pPr>
      <w:keepNext/>
      <w:widowControl w:val="0"/>
      <w:autoSpaceDE w:val="0"/>
      <w:autoSpaceDN w:val="0"/>
      <w:adjustRightInd w:val="0"/>
      <w:spacing w:before="240" w:after="60"/>
      <w:outlineLvl w:val="4"/>
    </w:pPr>
    <w:rPr>
      <w:rFonts w:ascii="Times" w:hAnsi="Times" w:cs="Times"/>
      <w:b/>
      <w:bCs/>
      <w:noProof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976A0"/>
    <w:pPr>
      <w:keepNext/>
      <w:widowControl w:val="0"/>
      <w:autoSpaceDE w:val="0"/>
      <w:autoSpaceDN w:val="0"/>
      <w:adjustRightInd w:val="0"/>
      <w:spacing w:before="240" w:after="60"/>
      <w:outlineLvl w:val="5"/>
    </w:pPr>
    <w:rPr>
      <w:rFonts w:ascii="Times" w:hAnsi="Times" w:cs="Times"/>
      <w:b/>
      <w:bCs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976A0"/>
    <w:rPr>
      <w:rFonts w:ascii="Times" w:eastAsia="Times New Roman" w:hAnsi="Times" w:cs="Times"/>
      <w:b/>
      <w:bCs/>
      <w:noProof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5976A0"/>
    <w:rPr>
      <w:rFonts w:ascii="Times" w:eastAsia="Times New Roman" w:hAnsi="Times" w:cs="Times"/>
      <w:b/>
      <w:bCs/>
      <w:noProof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976A0"/>
    <w:rPr>
      <w:rFonts w:ascii="Times" w:eastAsia="Times New Roman" w:hAnsi="Times" w:cs="Times"/>
      <w:b/>
      <w:bCs/>
      <w:noProof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976A0"/>
    <w:rPr>
      <w:rFonts w:ascii="Times" w:eastAsia="Times New Roman" w:hAnsi="Times" w:cs="Times"/>
      <w:b/>
      <w:bCs/>
      <w:noProof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5976A0"/>
    <w:rPr>
      <w:rFonts w:ascii="Times" w:eastAsia="Times New Roman" w:hAnsi="Times" w:cs="Times"/>
      <w:b/>
      <w:bCs/>
      <w:noProof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5976A0"/>
    <w:rPr>
      <w:rFonts w:ascii="Times" w:eastAsia="Times New Roman" w:hAnsi="Times" w:cs="Times"/>
      <w:b/>
      <w:bCs/>
      <w:noProof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976A0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5976A0"/>
    <w:rPr>
      <w:vertAlign w:val="superscript"/>
    </w:rPr>
  </w:style>
  <w:style w:type="paragraph" w:styleId="ListParagraph">
    <w:name w:val="List Paragraph"/>
    <w:basedOn w:val="Normal"/>
    <w:uiPriority w:val="34"/>
    <w:qFormat/>
    <w:rsid w:val="005976A0"/>
    <w:pPr>
      <w:widowControl w:val="0"/>
      <w:autoSpaceDE w:val="0"/>
      <w:autoSpaceDN w:val="0"/>
      <w:adjustRightInd w:val="0"/>
      <w:ind w:left="720"/>
      <w:contextualSpacing/>
    </w:pPr>
    <w:rPr>
      <w:rFonts w:ascii="Times" w:hAnsi="Times"/>
      <w:noProof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976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6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6A0"/>
    <w:rPr>
      <w:rFonts w:ascii="Segoe UI" w:eastAsia="Times New Roman" w:hAnsi="Segoe UI" w:cs="Segoe UI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5976A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976A0"/>
    <w:pPr>
      <w:widowControl w:val="0"/>
      <w:autoSpaceDE w:val="0"/>
      <w:autoSpaceDN w:val="0"/>
      <w:adjustRightInd w:val="0"/>
      <w:jc w:val="center"/>
    </w:pPr>
    <w:rPr>
      <w:noProof/>
      <w:szCs w:val="20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6A0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76A0"/>
    <w:pPr>
      <w:widowControl w:val="0"/>
      <w:autoSpaceDE w:val="0"/>
      <w:autoSpaceDN w:val="0"/>
      <w:adjustRightInd w:val="0"/>
      <w:spacing w:line="480" w:lineRule="auto"/>
      <w:jc w:val="both"/>
    </w:pPr>
    <w:rPr>
      <w:noProof/>
      <w:szCs w:val="2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76A0"/>
    <w:rPr>
      <w:rFonts w:ascii="Times New Roman" w:eastAsia="Times New Roman" w:hAnsi="Times New Roman" w:cs="Times New Roman"/>
      <w:noProof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7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6A0"/>
    <w:pPr>
      <w:widowControl w:val="0"/>
      <w:autoSpaceDE w:val="0"/>
      <w:autoSpaceDN w:val="0"/>
      <w:adjustRightInd w:val="0"/>
    </w:pPr>
    <w:rPr>
      <w:rFonts w:ascii="Times" w:hAnsi="Times"/>
      <w:noProof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6A0"/>
    <w:rPr>
      <w:rFonts w:ascii="Times" w:eastAsia="Times New Roman" w:hAnsi="Times" w:cs="Times New Roman"/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6A0"/>
    <w:rPr>
      <w:rFonts w:ascii="Times" w:eastAsia="Times New Roman" w:hAnsi="Times" w:cs="Times New Roman"/>
      <w:b/>
      <w:bCs/>
      <w:noProof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976A0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rFonts w:ascii="Times" w:hAnsi="Times"/>
      <w:noProof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976A0"/>
    <w:rPr>
      <w:rFonts w:ascii="Times" w:eastAsia="Times New Roman" w:hAnsi="Times" w:cs="Times New Roman"/>
      <w:noProof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976A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76A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976A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976A0"/>
    <w:rPr>
      <w:rFonts w:eastAsiaTheme="minorEastAsia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6A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976A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976A0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76A0"/>
    <w:rPr>
      <w:color w:val="605E5C"/>
      <w:shd w:val="clear" w:color="auto" w:fill="E1DFDD"/>
    </w:rPr>
  </w:style>
  <w:style w:type="paragraph" w:customStyle="1" w:styleId="p1">
    <w:name w:val="p1"/>
    <w:basedOn w:val="Normal"/>
    <w:rsid w:val="005976A0"/>
    <w:rPr>
      <w:rFonts w:ascii="Helvetica" w:eastAsiaTheme="minorEastAsia" w:hAnsi="Helvetica"/>
      <w:sz w:val="14"/>
      <w:szCs w:val="14"/>
      <w:lang w:eastAsia="en-US"/>
    </w:rPr>
  </w:style>
  <w:style w:type="character" w:customStyle="1" w:styleId="s1">
    <w:name w:val="s1"/>
    <w:basedOn w:val="DefaultParagraphFont"/>
    <w:rsid w:val="005976A0"/>
    <w:rPr>
      <w:rFonts w:ascii="Helvetica" w:hAnsi="Helvetica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5976A0"/>
  </w:style>
  <w:style w:type="paragraph" w:customStyle="1" w:styleId="p2">
    <w:name w:val="p2"/>
    <w:basedOn w:val="Normal"/>
    <w:rsid w:val="005976A0"/>
    <w:pPr>
      <w:spacing w:line="152" w:lineRule="atLeast"/>
      <w:ind w:firstLine="285"/>
      <w:jc w:val="both"/>
    </w:pPr>
    <w:rPr>
      <w:rFonts w:ascii="Times" w:hAnsi="Times"/>
      <w:color w:val="2C2728"/>
      <w:sz w:val="15"/>
      <w:szCs w:val="15"/>
      <w:lang w:eastAsia="en-US"/>
    </w:rPr>
  </w:style>
  <w:style w:type="character" w:customStyle="1" w:styleId="UnresolvedMention4">
    <w:name w:val="Unresolved Mention4"/>
    <w:basedOn w:val="DefaultParagraphFont"/>
    <w:uiPriority w:val="99"/>
    <w:rsid w:val="005976A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976A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976A0"/>
    <w:pPr>
      <w:keepLines/>
      <w:widowControl/>
      <w:autoSpaceDE/>
      <w:autoSpaceDN/>
      <w:adjustRightInd/>
      <w:spacing w:before="480" w:after="0" w:line="276" w:lineRule="auto"/>
      <w:outlineLvl w:val="9"/>
    </w:pPr>
    <w:rPr>
      <w:rFonts w:asciiTheme="majorHAnsi" w:eastAsiaTheme="majorEastAsia" w:hAnsiTheme="majorHAnsi" w:cstheme="majorBidi"/>
      <w:noProof w:val="0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976A0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976A0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976A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976A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976A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976A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976A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976A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976A0"/>
    <w:pPr>
      <w:ind w:left="1920"/>
    </w:pPr>
    <w:rPr>
      <w:rFonts w:asciiTheme="minorHAnsi" w:hAnsiTheme="minorHAnsi"/>
      <w:sz w:val="20"/>
      <w:szCs w:val="20"/>
    </w:rPr>
  </w:style>
  <w:style w:type="paragraph" w:customStyle="1" w:styleId="msonormal0">
    <w:name w:val="msonormal"/>
    <w:basedOn w:val="Normal"/>
    <w:rsid w:val="005976A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976A0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5976A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5976A0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5976A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5976A0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5976A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5976A0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5976A0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5976A0"/>
    <w:pPr>
      <w:pBdr>
        <w:bottom w:val="single" w:sz="4" w:space="0" w:color="auto"/>
      </w:pBd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3</Words>
  <Characters>4922</Characters>
  <Application>Microsoft Office Word</Application>
  <DocSecurity>0</DocSecurity>
  <Lines>41</Lines>
  <Paragraphs>11</Paragraphs>
  <ScaleCrop>false</ScaleCrop>
  <Company/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riollais</dc:creator>
  <cp:keywords/>
  <dc:description/>
  <cp:lastModifiedBy>Laurent Briollais</cp:lastModifiedBy>
  <cp:revision>2</cp:revision>
  <dcterms:created xsi:type="dcterms:W3CDTF">2020-05-04T14:12:00Z</dcterms:created>
  <dcterms:modified xsi:type="dcterms:W3CDTF">2020-05-04T14:13:00Z</dcterms:modified>
</cp:coreProperties>
</file>